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3B2" w:rsidRPr="001E27B8" w:rsidRDefault="005543B2" w:rsidP="005543B2">
      <w:pPr>
        <w:spacing w:line="480" w:lineRule="auto"/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</w:pPr>
      <w:r w:rsidRPr="00DC04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Table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1S</w:t>
      </w:r>
      <w:r w:rsidRPr="00DC04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. Primers </w:t>
      </w:r>
      <w:r w:rsidR="00C94584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and </w:t>
      </w:r>
      <w:r w:rsidR="00FC2BCC" w:rsidRPr="0013007E">
        <w:rPr>
          <w:rFonts w:ascii="Times New Roman" w:eastAsia="宋体" w:hAnsi="Times New Roman" w:cs="Times New Roman"/>
          <w:color w:val="000033"/>
          <w:kern w:val="0"/>
          <w:sz w:val="24"/>
          <w:szCs w:val="24"/>
        </w:rPr>
        <w:t>annealing </w:t>
      </w:r>
      <w:r w:rsidR="00FC2BCC" w:rsidRPr="0013007E">
        <w:rPr>
          <w:rFonts w:ascii="Times New Roman" w:eastAsia="宋体" w:hAnsi="Times New Roman" w:cs="Times New Roman" w:hint="eastAsia"/>
          <w:color w:val="000033"/>
          <w:kern w:val="0"/>
          <w:sz w:val="24"/>
          <w:szCs w:val="24"/>
        </w:rPr>
        <w:t>temperature</w:t>
      </w:r>
      <w:r w:rsidR="00FC2BCC" w:rsidRPr="00DC04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Pr="00DC04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for PCR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</w:t>
      </w:r>
      <w:r w:rsidRPr="00DC04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plification of OTC-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 w:rsidRPr="00DC04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ecific 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f</w:t>
      </w:r>
      <w:r w:rsidRPr="00DC04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ragments</w:t>
      </w:r>
    </w:p>
    <w:tbl>
      <w:tblPr>
        <w:tblW w:w="8900" w:type="dxa"/>
        <w:tblInd w:w="93" w:type="dxa"/>
        <w:tblLook w:val="04A0"/>
      </w:tblPr>
      <w:tblGrid>
        <w:gridCol w:w="1430"/>
        <w:gridCol w:w="5258"/>
        <w:gridCol w:w="2212"/>
      </w:tblGrid>
      <w:tr w:rsidR="005543B2" w:rsidRPr="00DC04B9" w:rsidTr="00A524C5">
        <w:trPr>
          <w:trHeight w:val="300"/>
        </w:trPr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quence (5'→3')</w:t>
            </w:r>
          </w:p>
        </w:tc>
        <w:tc>
          <w:tcPr>
            <w:tcW w:w="22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mperature (</w:t>
            </w:r>
            <w:r w:rsidRPr="00DC04B9">
              <w:rPr>
                <w:rFonts w:ascii="隶书" w:eastAsia="隶书" w:hAnsi="宋体" w:cs="宋体" w:hint="eastAsia"/>
                <w:color w:val="000000"/>
                <w:kern w:val="0"/>
                <w:sz w:val="24"/>
                <w:szCs w:val="24"/>
              </w:rPr>
              <w:t>℃</w:t>
            </w: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1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GCTAACTTGCTGTGGA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1R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AGTAAAGCAGAGCGTGG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2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GGATCAACAGTAAAACAAT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2R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CGTATGCTCCATGATAA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3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TGGCCTAAATTCAC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3R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ACCTTCAATCCCTC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4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AGATGATGCCAATTCTTTG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4R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TTATGAGCCACTGAATG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5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AAGTCGTGGGAGGTAGAACAT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5R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GGCTAAAAGGGTTTGGGAA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6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CAAGGCACTAATACTGA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6R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CGGTAACGTAACCTAAA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7-8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ATGG</w:t>
            </w: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GGACCACATCTT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7-8R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GGGCTTGAAATTCCTTCATCCAG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9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GCTCCCTTTGCATTGATGTCT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9R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ATGAATGACCAAGTTGGAAC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10F</w:t>
            </w:r>
          </w:p>
        </w:tc>
        <w:tc>
          <w:tcPr>
            <w:tcW w:w="5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GTCCCTAAGCAGACTGTCGC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  <w:tr w:rsidR="005543B2" w:rsidRPr="00DC04B9" w:rsidTr="00A524C5">
        <w:trPr>
          <w:trHeight w:val="300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TC-E10R</w:t>
            </w:r>
          </w:p>
        </w:tc>
        <w:tc>
          <w:tcPr>
            <w:tcW w:w="5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ACGGTTCACCCATACCACG</w:t>
            </w:r>
          </w:p>
        </w:tc>
        <w:tc>
          <w:tcPr>
            <w:tcW w:w="22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543B2" w:rsidRPr="00DC04B9" w:rsidRDefault="005543B2" w:rsidP="00A524C5">
            <w:pPr>
              <w:widowControl/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DC04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</w:tr>
    </w:tbl>
    <w:p w:rsidR="00437D4B" w:rsidRPr="005543B2" w:rsidRDefault="00437D4B">
      <w:bookmarkStart w:id="0" w:name="_GoBack"/>
      <w:bookmarkEnd w:id="0"/>
    </w:p>
    <w:sectPr w:rsidR="00437D4B" w:rsidRPr="005543B2" w:rsidSect="00A142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隶书">
    <w:altName w:val="微软雅黑"/>
    <w:charset w:val="86"/>
    <w:family w:val="modern"/>
    <w:pitch w:val="fixed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5543B2"/>
    <w:rsid w:val="00437D4B"/>
    <w:rsid w:val="005543B2"/>
    <w:rsid w:val="00A142A4"/>
    <w:rsid w:val="00C94584"/>
    <w:rsid w:val="00FC2B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3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>Microsoft</Company>
  <LinksUpToDate>false</LinksUpToDate>
  <CharactersWithSpaces>7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ashu</cp:lastModifiedBy>
  <cp:revision>3</cp:revision>
  <dcterms:created xsi:type="dcterms:W3CDTF">2020-09-24T03:14:00Z</dcterms:created>
  <dcterms:modified xsi:type="dcterms:W3CDTF">2020-09-26T04:04:00Z</dcterms:modified>
</cp:coreProperties>
</file>